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1845C" w14:textId="5E9A5DEA" w:rsidR="003D04C8" w:rsidRPr="003D04C8" w:rsidRDefault="00A52E23" w:rsidP="003D04C8">
      <w:proofErr w:type="spellStart"/>
      <w:r>
        <w:t>e</w:t>
      </w:r>
      <w:r w:rsidR="003D04C8" w:rsidRPr="003D04C8">
        <w:t>Table</w:t>
      </w:r>
      <w:proofErr w:type="spellEnd"/>
      <w:r>
        <w:t xml:space="preserve"> </w:t>
      </w:r>
      <w:r w:rsidR="00D056C1">
        <w:t>2</w:t>
      </w:r>
      <w:r>
        <w:t>.</w:t>
      </w:r>
      <w:r w:rsidR="003D04C8" w:rsidRPr="003D04C8">
        <w:t xml:space="preserve"> Univariate and </w:t>
      </w:r>
      <w:r>
        <w:t>M</w:t>
      </w:r>
      <w:r w:rsidR="003D04C8" w:rsidRPr="003D04C8">
        <w:t xml:space="preserve">ultivariate </w:t>
      </w:r>
      <w:r>
        <w:t>A</w:t>
      </w:r>
      <w:r w:rsidR="003D04C8" w:rsidRPr="003D04C8">
        <w:t xml:space="preserve">nalyses for </w:t>
      </w:r>
      <w:r w:rsidR="007A5D7C">
        <w:t xml:space="preserve">no </w:t>
      </w:r>
      <w:r>
        <w:t>r</w:t>
      </w:r>
      <w:r w:rsidR="003D04C8" w:rsidRPr="003D04C8">
        <w:t>esponse</w:t>
      </w:r>
      <w:r w:rsidR="007A5D7C">
        <w:t xml:space="preserve"> to nivolumab</w:t>
      </w:r>
    </w:p>
    <w:p w14:paraId="401952C8" w14:textId="77777777" w:rsidR="00520D42" w:rsidRDefault="00520D42"/>
    <w:p w14:paraId="1F5F5DB3" w14:textId="77777777" w:rsidR="003D04C8" w:rsidRDefault="003D04C8"/>
    <w:tbl>
      <w:tblPr>
        <w:tblW w:w="143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93"/>
        <w:gridCol w:w="1599"/>
        <w:gridCol w:w="2456"/>
        <w:gridCol w:w="1438"/>
        <w:gridCol w:w="2556"/>
        <w:gridCol w:w="1438"/>
      </w:tblGrid>
      <w:tr w:rsidR="003D04C8" w:rsidRPr="003D04C8" w14:paraId="221A906B" w14:textId="77777777" w:rsidTr="00927DBA">
        <w:trPr>
          <w:trHeight w:val="804"/>
        </w:trPr>
        <w:tc>
          <w:tcPr>
            <w:tcW w:w="489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96F56" w14:textId="44580E07" w:rsidR="003D04C8" w:rsidRPr="003D04C8" w:rsidRDefault="003D04C8" w:rsidP="003D04C8">
            <w:r w:rsidRPr="003D04C8">
              <w:t>Variable</w:t>
            </w:r>
          </w:p>
        </w:tc>
        <w:tc>
          <w:tcPr>
            <w:tcW w:w="159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C1207E" w14:textId="77777777" w:rsidR="003D04C8" w:rsidRPr="003D04C8" w:rsidRDefault="003D04C8" w:rsidP="003D04C8">
            <w:r w:rsidRPr="003D04C8">
              <w:t>Category</w:t>
            </w:r>
          </w:p>
        </w:tc>
        <w:tc>
          <w:tcPr>
            <w:tcW w:w="3894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084AFA" w14:textId="77777777" w:rsidR="003D04C8" w:rsidRPr="003D04C8" w:rsidRDefault="003D04C8" w:rsidP="003D04C8">
            <w:r w:rsidRPr="003D04C8">
              <w:t>Univariate analysis</w:t>
            </w:r>
          </w:p>
        </w:tc>
        <w:tc>
          <w:tcPr>
            <w:tcW w:w="3994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1446A" w14:textId="77777777" w:rsidR="003D04C8" w:rsidRPr="003D04C8" w:rsidRDefault="003D04C8" w:rsidP="003D04C8">
            <w:r w:rsidRPr="003D04C8">
              <w:t>Multivariate analysis</w:t>
            </w:r>
          </w:p>
        </w:tc>
      </w:tr>
      <w:tr w:rsidR="003D04C8" w:rsidRPr="003D04C8" w14:paraId="411CCE2A" w14:textId="77777777" w:rsidTr="00927DBA">
        <w:trPr>
          <w:trHeight w:val="698"/>
        </w:trPr>
        <w:tc>
          <w:tcPr>
            <w:tcW w:w="48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320A6" w14:textId="77777777" w:rsidR="003D04C8" w:rsidRPr="003D04C8" w:rsidRDefault="003D04C8" w:rsidP="003D04C8"/>
        </w:tc>
        <w:tc>
          <w:tcPr>
            <w:tcW w:w="159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880F6" w14:textId="77777777" w:rsidR="003D04C8" w:rsidRPr="003D04C8" w:rsidRDefault="003D04C8" w:rsidP="003D04C8"/>
        </w:tc>
        <w:tc>
          <w:tcPr>
            <w:tcW w:w="245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680C32" w14:textId="77777777" w:rsidR="003D04C8" w:rsidRPr="003D04C8" w:rsidRDefault="003D04C8" w:rsidP="003D04C8">
            <w:r w:rsidRPr="003D04C8">
              <w:t>HR (95% CI)</w:t>
            </w:r>
          </w:p>
        </w:tc>
        <w:tc>
          <w:tcPr>
            <w:tcW w:w="1438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A8C829" w14:textId="77777777" w:rsidR="003D04C8" w:rsidRPr="003D04C8" w:rsidRDefault="003D04C8" w:rsidP="003D04C8">
            <w:r w:rsidRPr="001E1A4C">
              <w:rPr>
                <w:i/>
                <w:iCs/>
              </w:rPr>
              <w:t>P</w:t>
            </w:r>
            <w:r w:rsidRPr="003D04C8">
              <w:t xml:space="preserve"> value</w:t>
            </w:r>
          </w:p>
        </w:tc>
        <w:tc>
          <w:tcPr>
            <w:tcW w:w="255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3993F" w14:textId="77777777" w:rsidR="003D04C8" w:rsidRPr="003D04C8" w:rsidRDefault="003D04C8" w:rsidP="003D04C8">
            <w:r w:rsidRPr="003D04C8">
              <w:t>HR (95% CI)</w:t>
            </w:r>
          </w:p>
        </w:tc>
        <w:tc>
          <w:tcPr>
            <w:tcW w:w="1438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EAE340" w14:textId="77777777" w:rsidR="003D04C8" w:rsidRPr="003D04C8" w:rsidRDefault="003D04C8" w:rsidP="003D04C8">
            <w:r w:rsidRPr="001E1A4C">
              <w:rPr>
                <w:i/>
                <w:iCs/>
              </w:rPr>
              <w:t>P</w:t>
            </w:r>
            <w:r w:rsidRPr="003D04C8">
              <w:t xml:space="preserve"> value</w:t>
            </w:r>
          </w:p>
        </w:tc>
      </w:tr>
      <w:tr w:rsidR="003D04C8" w:rsidRPr="003D04C8" w14:paraId="643E98E6" w14:textId="77777777" w:rsidTr="00927DBA">
        <w:trPr>
          <w:trHeight w:val="464"/>
        </w:trPr>
        <w:tc>
          <w:tcPr>
            <w:tcW w:w="489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1DF8C7" w14:textId="0A180FE1" w:rsidR="003D04C8" w:rsidRPr="003D04C8" w:rsidRDefault="003D04C8" w:rsidP="003D04C8">
            <w:r w:rsidRPr="003D04C8">
              <w:t xml:space="preserve">Age </w:t>
            </w:r>
          </w:p>
        </w:tc>
        <w:tc>
          <w:tcPr>
            <w:tcW w:w="159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DA3C3" w14:textId="5825D868" w:rsidR="003D04C8" w:rsidRPr="003D04C8" w:rsidRDefault="00F04210" w:rsidP="003D04C8">
            <w:r>
              <w:t>≥</w:t>
            </w:r>
            <w:r w:rsidR="003D04C8" w:rsidRPr="003D04C8">
              <w:t>70</w:t>
            </w:r>
            <w:r>
              <w:t xml:space="preserve"> years</w:t>
            </w:r>
          </w:p>
        </w:tc>
        <w:tc>
          <w:tcPr>
            <w:tcW w:w="245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E055E5" w14:textId="77777777" w:rsidR="003D04C8" w:rsidRPr="003D04C8" w:rsidRDefault="003D04C8" w:rsidP="003D04C8">
            <w:r w:rsidRPr="003D04C8">
              <w:t>0.70 (0.34-1.43)</w:t>
            </w:r>
          </w:p>
        </w:tc>
        <w:tc>
          <w:tcPr>
            <w:tcW w:w="143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4BF4CE" w14:textId="3EEBEFAD" w:rsidR="003D04C8" w:rsidRPr="003D04C8" w:rsidRDefault="003D04C8" w:rsidP="003D04C8">
            <w:r w:rsidRPr="003D04C8">
              <w:t>.33</w:t>
            </w:r>
          </w:p>
        </w:tc>
        <w:tc>
          <w:tcPr>
            <w:tcW w:w="255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FB48AC" w14:textId="77777777" w:rsidR="003D04C8" w:rsidRPr="003D04C8" w:rsidRDefault="003D04C8" w:rsidP="003D04C8"/>
        </w:tc>
        <w:tc>
          <w:tcPr>
            <w:tcW w:w="143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FAD0D" w14:textId="77777777" w:rsidR="003D04C8" w:rsidRPr="003D04C8" w:rsidRDefault="003D04C8" w:rsidP="003D04C8"/>
        </w:tc>
      </w:tr>
      <w:tr w:rsidR="003D04C8" w:rsidRPr="003D04C8" w14:paraId="32D20A37" w14:textId="77777777" w:rsidTr="00927DBA">
        <w:trPr>
          <w:trHeight w:val="464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7C8CD7" w14:textId="77777777" w:rsidR="003D04C8" w:rsidRPr="003D04C8" w:rsidRDefault="003D04C8" w:rsidP="003D04C8">
            <w:r w:rsidRPr="003D04C8">
              <w:t>Sex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33F36A" w14:textId="7C569291" w:rsidR="003D04C8" w:rsidRPr="003D04C8" w:rsidRDefault="00F04210" w:rsidP="003D04C8">
            <w:r>
              <w:t>M</w:t>
            </w:r>
            <w:r w:rsidR="003D04C8" w:rsidRPr="003D04C8">
              <w:t>ale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0E0525" w14:textId="77777777" w:rsidR="003D04C8" w:rsidRPr="003D04C8" w:rsidRDefault="003D04C8" w:rsidP="003D04C8">
            <w:r w:rsidRPr="003D04C8">
              <w:t>1.33 (0.61-3.0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83BE6" w14:textId="2041B2E6" w:rsidR="003D04C8" w:rsidRPr="003D04C8" w:rsidRDefault="003D04C8" w:rsidP="003D04C8">
            <w:r w:rsidRPr="003D04C8">
              <w:t>.44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ED020" w14:textId="77777777" w:rsidR="003D04C8" w:rsidRPr="003D04C8" w:rsidRDefault="003D04C8" w:rsidP="003D04C8"/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935934" w14:textId="77777777" w:rsidR="003D04C8" w:rsidRPr="003D04C8" w:rsidRDefault="003D04C8" w:rsidP="003D04C8"/>
        </w:tc>
      </w:tr>
      <w:tr w:rsidR="003D04C8" w:rsidRPr="003D04C8" w14:paraId="094241EF" w14:textId="77777777" w:rsidTr="00927DBA">
        <w:trPr>
          <w:trHeight w:val="464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EB027" w14:textId="77777777" w:rsidR="003D04C8" w:rsidRPr="003D04C8" w:rsidRDefault="003D04C8" w:rsidP="003D04C8">
            <w:r w:rsidRPr="003D04C8">
              <w:t>Performance stat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8AFA6" w14:textId="77777777" w:rsidR="003D04C8" w:rsidRPr="003D04C8" w:rsidRDefault="003D04C8" w:rsidP="003D04C8">
            <w:r w:rsidRPr="003D04C8">
              <w:t>1-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720DC" w14:textId="66EBC864" w:rsidR="003D04C8" w:rsidRPr="004A0628" w:rsidRDefault="00042502" w:rsidP="003D04C8">
            <w:pPr>
              <w:rPr>
                <w:color w:val="FF0000"/>
                <w:u w:val="single"/>
              </w:rPr>
            </w:pPr>
            <w:r w:rsidRPr="004A0628">
              <w:rPr>
                <w:rFonts w:ascii="游明朝" w:eastAsia="游明朝" w:hAnsi="游明朝" w:hint="eastAsia"/>
                <w:color w:val="FF0000"/>
                <w:u w:val="single"/>
                <w:lang w:eastAsia="ja-JP"/>
              </w:rPr>
              <w:t>1.98</w:t>
            </w:r>
            <w:r w:rsidR="003D04C8" w:rsidRPr="004A0628">
              <w:rPr>
                <w:color w:val="FF0000"/>
                <w:u w:val="single"/>
              </w:rPr>
              <w:t xml:space="preserve"> (1.0</w:t>
            </w:r>
            <w:r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3</w:t>
            </w:r>
            <w:r w:rsidR="003D04C8" w:rsidRPr="004A0628">
              <w:rPr>
                <w:color w:val="FF0000"/>
                <w:u w:val="single"/>
              </w:rPr>
              <w:t>-3.8</w:t>
            </w:r>
            <w:r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1</w:t>
            </w:r>
            <w:r w:rsidR="003D04C8" w:rsidRPr="004A0628">
              <w:rPr>
                <w:color w:val="FF0000"/>
                <w:u w:val="single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54828B" w14:textId="27872948" w:rsidR="003D04C8" w:rsidRPr="004A0628" w:rsidRDefault="003D04C8" w:rsidP="003D04C8">
            <w:pPr>
              <w:rPr>
                <w:rFonts w:eastAsia="游明朝"/>
                <w:color w:val="FF0000"/>
                <w:u w:val="single"/>
                <w:lang w:eastAsia="ja-JP"/>
              </w:rPr>
            </w:pPr>
            <w:r w:rsidRPr="004A0628">
              <w:rPr>
                <w:color w:val="FF0000"/>
                <w:u w:val="single"/>
              </w:rPr>
              <w:t>.0</w:t>
            </w:r>
            <w:r w:rsidR="00042502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40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21082F" w14:textId="1C7C1476" w:rsidR="003D04C8" w:rsidRPr="004A0628" w:rsidRDefault="003D04C8" w:rsidP="003D04C8">
            <w:pPr>
              <w:rPr>
                <w:color w:val="FF0000"/>
                <w:u w:val="single"/>
              </w:rPr>
            </w:pPr>
            <w:r w:rsidRPr="004A0628">
              <w:rPr>
                <w:color w:val="FF0000"/>
                <w:u w:val="single"/>
              </w:rPr>
              <w:t>1.4</w:t>
            </w:r>
            <w:r w:rsidR="008924A0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5</w:t>
            </w:r>
            <w:r w:rsidRPr="004A0628">
              <w:rPr>
                <w:color w:val="FF0000"/>
                <w:u w:val="single"/>
              </w:rPr>
              <w:t xml:space="preserve"> (0.</w:t>
            </w:r>
            <w:r w:rsidR="008924A0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72</w:t>
            </w:r>
            <w:r w:rsidRPr="004A0628">
              <w:rPr>
                <w:color w:val="FF0000"/>
                <w:u w:val="single"/>
              </w:rPr>
              <w:t>-2.</w:t>
            </w:r>
            <w:r w:rsidR="008924A0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91</w:t>
            </w:r>
            <w:r w:rsidRPr="004A0628">
              <w:rPr>
                <w:color w:val="FF0000"/>
                <w:u w:val="single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43A5F3" w14:textId="5CF902F7" w:rsidR="003D04C8" w:rsidRPr="004A0628" w:rsidRDefault="003D04C8" w:rsidP="003D04C8">
            <w:pPr>
              <w:rPr>
                <w:rFonts w:eastAsia="游明朝"/>
                <w:color w:val="FF0000"/>
                <w:u w:val="single"/>
                <w:lang w:eastAsia="ja-JP"/>
              </w:rPr>
            </w:pPr>
            <w:r w:rsidRPr="004A0628">
              <w:rPr>
                <w:color w:val="FF0000"/>
                <w:u w:val="single"/>
              </w:rPr>
              <w:t>.3</w:t>
            </w:r>
            <w:r w:rsidR="008924A0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0</w:t>
            </w:r>
          </w:p>
        </w:tc>
      </w:tr>
      <w:tr w:rsidR="003D04C8" w:rsidRPr="003D04C8" w14:paraId="0B3B4CB9" w14:textId="77777777" w:rsidTr="00927DBA">
        <w:trPr>
          <w:trHeight w:val="464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81B74" w14:textId="5D5EF908" w:rsidR="003D04C8" w:rsidRPr="003D04C8" w:rsidRDefault="003D04C8" w:rsidP="003D04C8">
            <w:r w:rsidRPr="003D04C8">
              <w:t>History of smokin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7222BB" w14:textId="77777777" w:rsidR="003D04C8" w:rsidRPr="003D04C8" w:rsidRDefault="003D04C8" w:rsidP="003D04C8">
            <w:r w:rsidRPr="003D04C8">
              <w:t>Ye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AB47DC" w14:textId="77777777" w:rsidR="003D04C8" w:rsidRPr="003D04C8" w:rsidRDefault="003D04C8" w:rsidP="003D04C8">
            <w:r w:rsidRPr="003D04C8">
              <w:t>1.57 (0.50-2.4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09A4A" w14:textId="1F849322" w:rsidR="003D04C8" w:rsidRPr="003D04C8" w:rsidRDefault="003D04C8" w:rsidP="003D04C8">
            <w:r w:rsidRPr="003D04C8">
              <w:t>.1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BDAC8" w14:textId="77777777" w:rsidR="003D04C8" w:rsidRPr="003D04C8" w:rsidRDefault="003D04C8" w:rsidP="003D04C8"/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E4F297" w14:textId="77777777" w:rsidR="003D04C8" w:rsidRPr="003D04C8" w:rsidRDefault="003D04C8" w:rsidP="003D04C8"/>
        </w:tc>
      </w:tr>
      <w:tr w:rsidR="003D04C8" w:rsidRPr="003D04C8" w14:paraId="27EB0DFC" w14:textId="77777777" w:rsidTr="00927DBA">
        <w:trPr>
          <w:trHeight w:val="464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AFBB7" w14:textId="3C0D3B85" w:rsidR="003D04C8" w:rsidRPr="003D04C8" w:rsidRDefault="003D04C8" w:rsidP="003D04C8">
            <w:r w:rsidRPr="003D04C8">
              <w:t>Previous surgery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97A99F" w14:textId="77777777" w:rsidR="003D04C8" w:rsidRPr="003D04C8" w:rsidRDefault="003D04C8" w:rsidP="003D04C8">
            <w:r w:rsidRPr="003D04C8">
              <w:t>No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30245" w14:textId="6DA202C0" w:rsidR="003D04C8" w:rsidRPr="004A0628" w:rsidRDefault="003D04C8" w:rsidP="003D04C8">
            <w:pPr>
              <w:rPr>
                <w:color w:val="FF0000"/>
                <w:u w:val="single"/>
              </w:rPr>
            </w:pPr>
            <w:r w:rsidRPr="004A0628">
              <w:rPr>
                <w:color w:val="FF0000"/>
                <w:u w:val="single"/>
              </w:rPr>
              <w:t>1.</w:t>
            </w:r>
            <w:r w:rsidR="00042502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15</w:t>
            </w:r>
            <w:r w:rsidRPr="004A0628">
              <w:rPr>
                <w:color w:val="FF0000"/>
                <w:u w:val="single"/>
              </w:rPr>
              <w:t xml:space="preserve"> (0.62-2.</w:t>
            </w:r>
            <w:r w:rsidR="00042502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16</w:t>
            </w:r>
            <w:r w:rsidRPr="004A0628">
              <w:rPr>
                <w:color w:val="FF0000"/>
                <w:u w:val="single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ACBD0" w14:textId="7882E2E2" w:rsidR="003D04C8" w:rsidRPr="004A0628" w:rsidRDefault="003D04C8" w:rsidP="003D04C8">
            <w:pPr>
              <w:rPr>
                <w:rFonts w:eastAsia="游明朝"/>
                <w:color w:val="FF0000"/>
                <w:u w:val="single"/>
                <w:lang w:eastAsia="ja-JP"/>
              </w:rPr>
            </w:pPr>
            <w:r w:rsidRPr="004A0628">
              <w:rPr>
                <w:color w:val="FF0000"/>
                <w:u w:val="single"/>
              </w:rPr>
              <w:t>.</w:t>
            </w:r>
            <w:r w:rsidR="00042502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6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B9AD9F" w14:textId="77777777" w:rsidR="003D04C8" w:rsidRPr="004A0628" w:rsidRDefault="003D04C8" w:rsidP="003D04C8">
            <w:pPr>
              <w:rPr>
                <w:u w:val="singl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69C67" w14:textId="77777777" w:rsidR="003D04C8" w:rsidRPr="003D04C8" w:rsidRDefault="003D04C8" w:rsidP="003D04C8"/>
        </w:tc>
      </w:tr>
      <w:tr w:rsidR="003D04C8" w:rsidRPr="003D04C8" w14:paraId="1DBB69D1" w14:textId="77777777" w:rsidTr="00927DBA">
        <w:trPr>
          <w:trHeight w:val="464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44BF8" w14:textId="42CBF4A5" w:rsidR="003D04C8" w:rsidRPr="003D04C8" w:rsidRDefault="003D04C8" w:rsidP="003D04C8">
            <w:r w:rsidRPr="003D04C8">
              <w:t>Previous radiotherapy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3579E" w14:textId="77777777" w:rsidR="003D04C8" w:rsidRPr="003D04C8" w:rsidRDefault="003D04C8" w:rsidP="003D04C8">
            <w:r w:rsidRPr="003D04C8">
              <w:t>Ye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4F8E1" w14:textId="2B5DE86D" w:rsidR="003D04C8" w:rsidRPr="004A0628" w:rsidRDefault="003D04C8" w:rsidP="003D04C8">
            <w:pPr>
              <w:rPr>
                <w:color w:val="FF0000"/>
                <w:u w:val="single"/>
              </w:rPr>
            </w:pPr>
            <w:r w:rsidRPr="004A0628">
              <w:rPr>
                <w:color w:val="FF0000"/>
                <w:u w:val="single"/>
              </w:rPr>
              <w:t>1.0</w:t>
            </w:r>
            <w:r w:rsidR="00042502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3</w:t>
            </w:r>
            <w:r w:rsidRPr="004A0628">
              <w:rPr>
                <w:color w:val="FF0000"/>
                <w:u w:val="single"/>
              </w:rPr>
              <w:t xml:space="preserve"> (0.5</w:t>
            </w:r>
            <w:r w:rsidR="00042502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5</w:t>
            </w:r>
            <w:r w:rsidRPr="004A0628">
              <w:rPr>
                <w:color w:val="FF0000"/>
                <w:u w:val="single"/>
              </w:rPr>
              <w:t>-</w:t>
            </w:r>
            <w:r w:rsidR="00042502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1.03</w:t>
            </w:r>
            <w:r w:rsidRPr="004A0628">
              <w:rPr>
                <w:color w:val="FF0000"/>
                <w:u w:val="single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C9738" w14:textId="0E992EBF" w:rsidR="003D04C8" w:rsidRPr="004A0628" w:rsidRDefault="003D04C8" w:rsidP="003D04C8">
            <w:pPr>
              <w:rPr>
                <w:rFonts w:eastAsia="游明朝"/>
                <w:color w:val="FF0000"/>
                <w:u w:val="single"/>
                <w:lang w:eastAsia="ja-JP"/>
              </w:rPr>
            </w:pPr>
            <w:r w:rsidRPr="004A0628">
              <w:rPr>
                <w:color w:val="FF0000"/>
                <w:u w:val="single"/>
              </w:rPr>
              <w:t>.</w:t>
            </w:r>
            <w:r w:rsidR="00042502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9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22420" w14:textId="77777777" w:rsidR="003D04C8" w:rsidRPr="003D04C8" w:rsidRDefault="003D04C8" w:rsidP="003D04C8"/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609EDE" w14:textId="77777777" w:rsidR="003D04C8" w:rsidRPr="003D04C8" w:rsidRDefault="003D04C8" w:rsidP="003D04C8"/>
        </w:tc>
      </w:tr>
      <w:tr w:rsidR="003D04C8" w:rsidRPr="003D04C8" w14:paraId="09E8260A" w14:textId="77777777" w:rsidTr="00927DBA">
        <w:trPr>
          <w:trHeight w:val="464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72F1F" w14:textId="2177ADE4" w:rsidR="003D04C8" w:rsidRPr="003D04C8" w:rsidRDefault="003D04C8" w:rsidP="003D04C8">
            <w:r w:rsidRPr="003D04C8">
              <w:t>Number of previous chemotherapy</w:t>
            </w:r>
            <w:r w:rsidR="005F3D9F">
              <w:t xml:space="preserve"> round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379AF2" w14:textId="1BEFB095" w:rsidR="003D04C8" w:rsidRPr="003D04C8" w:rsidRDefault="007A5D7C" w:rsidP="003D04C8">
            <w:r w:rsidRPr="001E1A4C">
              <w:rPr>
                <w:u w:val="single"/>
              </w:rPr>
              <w:t>&gt;</w:t>
            </w:r>
            <w:r w:rsidR="003D04C8" w:rsidRPr="003D04C8">
              <w:t>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3FF1DB" w14:textId="75F6ACF0" w:rsidR="003D04C8" w:rsidRPr="004A0628" w:rsidRDefault="003D04C8" w:rsidP="003D04C8">
            <w:pPr>
              <w:rPr>
                <w:color w:val="FF0000"/>
                <w:u w:val="single"/>
              </w:rPr>
            </w:pPr>
            <w:r w:rsidRPr="004A0628">
              <w:rPr>
                <w:color w:val="FF0000"/>
                <w:u w:val="single"/>
              </w:rPr>
              <w:t>1.</w:t>
            </w:r>
            <w:r w:rsidR="00042502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71</w:t>
            </w:r>
            <w:r w:rsidRPr="004A0628">
              <w:rPr>
                <w:color w:val="FF0000"/>
                <w:u w:val="single"/>
              </w:rPr>
              <w:t xml:space="preserve"> (0.7</w:t>
            </w:r>
            <w:r w:rsidR="00042502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9</w:t>
            </w:r>
            <w:r w:rsidRPr="004A0628">
              <w:rPr>
                <w:color w:val="FF0000"/>
                <w:u w:val="single"/>
              </w:rPr>
              <w:t>-3.8</w:t>
            </w:r>
            <w:r w:rsidR="00042502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1</w:t>
            </w:r>
            <w:r w:rsidRPr="004A0628">
              <w:rPr>
                <w:color w:val="FF0000"/>
                <w:u w:val="single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2E4463" w14:textId="502FF563" w:rsidR="003D04C8" w:rsidRPr="004A0628" w:rsidRDefault="003D04C8" w:rsidP="003D04C8">
            <w:pPr>
              <w:rPr>
                <w:rFonts w:eastAsia="游明朝"/>
                <w:color w:val="FF0000"/>
                <w:u w:val="single"/>
                <w:lang w:eastAsia="ja-JP"/>
              </w:rPr>
            </w:pPr>
            <w:r w:rsidRPr="004A0628">
              <w:rPr>
                <w:color w:val="FF0000"/>
                <w:u w:val="single"/>
              </w:rPr>
              <w:t>.1</w:t>
            </w:r>
            <w:r w:rsidR="00042502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025E09" w14:textId="77777777" w:rsidR="003D04C8" w:rsidRPr="003D04C8" w:rsidRDefault="003D04C8" w:rsidP="003D04C8"/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E5177" w14:textId="77777777" w:rsidR="003D04C8" w:rsidRPr="003D04C8" w:rsidRDefault="003D04C8" w:rsidP="003D04C8"/>
        </w:tc>
      </w:tr>
      <w:tr w:rsidR="003D04C8" w:rsidRPr="003D04C8" w14:paraId="34C8DFA8" w14:textId="77777777" w:rsidTr="00927DBA">
        <w:trPr>
          <w:trHeight w:val="464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7FF03" w14:textId="77777777" w:rsidR="003D04C8" w:rsidRPr="003D04C8" w:rsidRDefault="003D04C8" w:rsidP="003D04C8">
            <w:r w:rsidRPr="003D04C8">
              <w:t>Number of organs with metastas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CEE478" w14:textId="5FF450DD" w:rsidR="003D04C8" w:rsidRPr="003D04C8" w:rsidRDefault="007A5D7C" w:rsidP="003D04C8">
            <w:r w:rsidRPr="001E1A4C">
              <w:rPr>
                <w:u w:val="single"/>
              </w:rPr>
              <w:t>&gt;</w:t>
            </w:r>
            <w:r w:rsidR="003D04C8" w:rsidRPr="003D04C8">
              <w:t>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F82EC" w14:textId="7AC56CBF" w:rsidR="003D04C8" w:rsidRPr="004A0628" w:rsidRDefault="003D04C8" w:rsidP="003D04C8">
            <w:pPr>
              <w:rPr>
                <w:color w:val="FF0000"/>
                <w:u w:val="single"/>
              </w:rPr>
            </w:pPr>
            <w:r w:rsidRPr="004A0628">
              <w:rPr>
                <w:color w:val="FF0000"/>
                <w:u w:val="single"/>
              </w:rPr>
              <w:t>1.</w:t>
            </w:r>
            <w:r w:rsidR="00042502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08</w:t>
            </w:r>
            <w:r w:rsidRPr="004A0628">
              <w:rPr>
                <w:color w:val="FF0000"/>
                <w:u w:val="single"/>
              </w:rPr>
              <w:t xml:space="preserve"> (0.</w:t>
            </w:r>
            <w:r w:rsidR="00042502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58</w:t>
            </w:r>
            <w:r w:rsidRPr="004A0628">
              <w:rPr>
                <w:color w:val="FF0000"/>
                <w:u w:val="single"/>
              </w:rPr>
              <w:t>-2.</w:t>
            </w:r>
            <w:r w:rsidR="00042502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02</w:t>
            </w:r>
            <w:r w:rsidRPr="004A0628">
              <w:rPr>
                <w:color w:val="FF0000"/>
                <w:u w:val="single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E5B78" w14:textId="09964DD2" w:rsidR="003D04C8" w:rsidRPr="004A0628" w:rsidRDefault="003D04C8" w:rsidP="003D04C8">
            <w:pPr>
              <w:rPr>
                <w:rFonts w:eastAsia="游明朝"/>
                <w:color w:val="FF0000"/>
                <w:u w:val="single"/>
                <w:lang w:eastAsia="ja-JP"/>
              </w:rPr>
            </w:pPr>
            <w:r w:rsidRPr="004A0628">
              <w:rPr>
                <w:color w:val="FF0000"/>
                <w:u w:val="single"/>
              </w:rPr>
              <w:t>.</w:t>
            </w:r>
            <w:r w:rsidR="00042502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80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37EC3A" w14:textId="77777777" w:rsidR="003D04C8" w:rsidRPr="003D04C8" w:rsidRDefault="003D04C8" w:rsidP="003D04C8"/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E3A8D" w14:textId="77777777" w:rsidR="003D04C8" w:rsidRPr="003D04C8" w:rsidRDefault="003D04C8" w:rsidP="003D04C8"/>
        </w:tc>
      </w:tr>
      <w:tr w:rsidR="003D04C8" w:rsidRPr="003D04C8" w14:paraId="225AD865" w14:textId="77777777" w:rsidTr="00927DBA">
        <w:trPr>
          <w:trHeight w:val="464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8FEDC" w14:textId="77777777" w:rsidR="003D04C8" w:rsidRPr="003D04C8" w:rsidRDefault="003D04C8" w:rsidP="003D04C8">
            <w:r w:rsidRPr="003D04C8">
              <w:t>BMI (cut off 18.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5F4B2" w14:textId="3706BC4D" w:rsidR="003D04C8" w:rsidRPr="003D04C8" w:rsidRDefault="00F04210" w:rsidP="003D04C8">
            <w:r>
              <w:t>H</w:t>
            </w:r>
            <w:r w:rsidR="003D04C8" w:rsidRPr="003D04C8">
              <w:t>igh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9220A" w14:textId="77777777" w:rsidR="003D04C8" w:rsidRPr="003D04C8" w:rsidRDefault="003D04C8" w:rsidP="003D04C8">
            <w:r w:rsidRPr="003D04C8">
              <w:t>1.11 (0.53-2.3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FB9727" w14:textId="1872AD57" w:rsidR="003D04C8" w:rsidRPr="003D04C8" w:rsidRDefault="003D04C8" w:rsidP="003D04C8">
            <w:r w:rsidRPr="003D04C8">
              <w:t>.7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26B83" w14:textId="77777777" w:rsidR="003D04C8" w:rsidRPr="003D04C8" w:rsidRDefault="003D04C8" w:rsidP="003D04C8"/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37135" w14:textId="77777777" w:rsidR="003D04C8" w:rsidRPr="003D04C8" w:rsidRDefault="003D04C8" w:rsidP="003D04C8"/>
        </w:tc>
      </w:tr>
      <w:tr w:rsidR="003D04C8" w:rsidRPr="003D04C8" w14:paraId="422B364C" w14:textId="77777777" w:rsidTr="00927DBA">
        <w:trPr>
          <w:trHeight w:val="464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F6295" w14:textId="41F6DB56" w:rsidR="003D04C8" w:rsidRPr="003D04C8" w:rsidRDefault="003D04C8" w:rsidP="003D04C8">
            <w:r w:rsidRPr="003D04C8">
              <w:t>CAR (cut off 0.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85B431" w14:textId="364950F4" w:rsidR="003D04C8" w:rsidRPr="003D04C8" w:rsidRDefault="00F04210" w:rsidP="003D04C8">
            <w:r>
              <w:t>H</w:t>
            </w:r>
            <w:r w:rsidR="003D04C8" w:rsidRPr="003D04C8">
              <w:t>igh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5E68E8" w14:textId="77777777" w:rsidR="003D04C8" w:rsidRPr="003D04C8" w:rsidRDefault="003D04C8" w:rsidP="003D04C8">
            <w:r w:rsidRPr="003D04C8">
              <w:t>3.03 (1.22-7.9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EB7375" w14:textId="35B36AE5" w:rsidR="003D04C8" w:rsidRPr="003D04C8" w:rsidRDefault="003D04C8" w:rsidP="003D04C8">
            <w:r w:rsidRPr="003D04C8">
              <w:t>.01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92DEA" w14:textId="418FFC43" w:rsidR="003D04C8" w:rsidRPr="004A0628" w:rsidRDefault="003D04C8" w:rsidP="003D04C8">
            <w:pPr>
              <w:rPr>
                <w:color w:val="FF0000"/>
                <w:u w:val="single"/>
              </w:rPr>
            </w:pPr>
            <w:r w:rsidRPr="004A0628">
              <w:rPr>
                <w:color w:val="FF0000"/>
                <w:u w:val="single"/>
              </w:rPr>
              <w:t>1.</w:t>
            </w:r>
            <w:r w:rsidR="008924A0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85</w:t>
            </w:r>
            <w:r w:rsidRPr="004A0628">
              <w:rPr>
                <w:color w:val="FF0000"/>
                <w:u w:val="single"/>
              </w:rPr>
              <w:t xml:space="preserve"> (0.</w:t>
            </w:r>
            <w:r w:rsidR="008924A0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70</w:t>
            </w:r>
            <w:r w:rsidRPr="004A0628">
              <w:rPr>
                <w:color w:val="FF0000"/>
                <w:u w:val="single"/>
              </w:rPr>
              <w:t>-4.</w:t>
            </w:r>
            <w:r w:rsidR="008924A0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93</w:t>
            </w:r>
            <w:r w:rsidRPr="004A0628">
              <w:rPr>
                <w:color w:val="FF0000"/>
                <w:u w:val="single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233EC0" w14:textId="21727C1D" w:rsidR="003D04C8" w:rsidRPr="004A0628" w:rsidRDefault="003D04C8" w:rsidP="003D04C8">
            <w:pPr>
              <w:rPr>
                <w:rFonts w:eastAsia="游明朝"/>
                <w:color w:val="FF0000"/>
                <w:u w:val="single"/>
                <w:lang w:eastAsia="ja-JP"/>
              </w:rPr>
            </w:pPr>
            <w:r w:rsidRPr="004A0628">
              <w:rPr>
                <w:color w:val="FF0000"/>
                <w:u w:val="single"/>
              </w:rPr>
              <w:t>.2</w:t>
            </w:r>
            <w:r w:rsidR="008924A0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6</w:t>
            </w:r>
          </w:p>
        </w:tc>
      </w:tr>
      <w:tr w:rsidR="003D04C8" w:rsidRPr="003D04C8" w14:paraId="753E5D83" w14:textId="77777777" w:rsidTr="00927DBA">
        <w:trPr>
          <w:trHeight w:val="464"/>
        </w:trPr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CEE6B1" w14:textId="30BB7D31" w:rsidR="003D04C8" w:rsidRPr="003D04C8" w:rsidRDefault="003D04C8" w:rsidP="003D04C8">
            <w:r w:rsidRPr="003D04C8">
              <w:lastRenderedPageBreak/>
              <w:t>NLR (cut off 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74C90D" w14:textId="23BE8DD4" w:rsidR="003D04C8" w:rsidRPr="003D04C8" w:rsidRDefault="00F04210" w:rsidP="003D04C8">
            <w:r>
              <w:t>H</w:t>
            </w:r>
            <w:r w:rsidR="003D04C8" w:rsidRPr="003D04C8">
              <w:t>igh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51CCC4" w14:textId="77777777" w:rsidR="003D04C8" w:rsidRPr="003D04C8" w:rsidRDefault="003D04C8" w:rsidP="003D04C8">
            <w:r w:rsidRPr="003D04C8">
              <w:t>2.75 (1.09-6.9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295B42" w14:textId="6053CD5D" w:rsidR="003D04C8" w:rsidRPr="003D04C8" w:rsidRDefault="003D04C8" w:rsidP="003D04C8">
            <w:r w:rsidRPr="003D04C8">
              <w:t>.01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9EEDEF" w14:textId="6741424D" w:rsidR="003D04C8" w:rsidRPr="004A0628" w:rsidRDefault="003D04C8" w:rsidP="003D04C8">
            <w:pPr>
              <w:rPr>
                <w:color w:val="FF0000"/>
                <w:u w:val="single"/>
              </w:rPr>
            </w:pPr>
            <w:r w:rsidRPr="004A0628">
              <w:rPr>
                <w:color w:val="FF0000"/>
                <w:u w:val="single"/>
              </w:rPr>
              <w:t>1.</w:t>
            </w:r>
            <w:r w:rsidR="008924A0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81</w:t>
            </w:r>
            <w:r w:rsidRPr="004A0628">
              <w:rPr>
                <w:color w:val="FF0000"/>
                <w:u w:val="single"/>
              </w:rPr>
              <w:t xml:space="preserve"> (0.7</w:t>
            </w:r>
            <w:r w:rsidR="008924A0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6</w:t>
            </w:r>
            <w:r w:rsidRPr="004A0628">
              <w:rPr>
                <w:color w:val="FF0000"/>
                <w:u w:val="single"/>
              </w:rPr>
              <w:t>-4.</w:t>
            </w:r>
            <w:r w:rsidR="008924A0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32</w:t>
            </w:r>
            <w:r w:rsidRPr="004A0628">
              <w:rPr>
                <w:color w:val="FF0000"/>
                <w:u w:val="single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1AC683" w14:textId="56453B44" w:rsidR="003D04C8" w:rsidRPr="004A0628" w:rsidRDefault="003D04C8" w:rsidP="003D04C8">
            <w:pPr>
              <w:rPr>
                <w:rFonts w:eastAsia="游明朝"/>
                <w:color w:val="FF0000"/>
                <w:u w:val="single"/>
                <w:lang w:eastAsia="ja-JP"/>
              </w:rPr>
            </w:pPr>
            <w:r w:rsidRPr="004A0628">
              <w:rPr>
                <w:color w:val="FF0000"/>
                <w:u w:val="single"/>
              </w:rPr>
              <w:t>.</w:t>
            </w:r>
            <w:r w:rsidR="008924A0"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17</w:t>
            </w:r>
          </w:p>
        </w:tc>
      </w:tr>
      <w:tr w:rsidR="003D04C8" w:rsidRPr="003D04C8" w14:paraId="15CFA18A" w14:textId="77777777" w:rsidTr="00927DBA">
        <w:trPr>
          <w:trHeight w:val="464"/>
        </w:trPr>
        <w:tc>
          <w:tcPr>
            <w:tcW w:w="48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C95B3" w14:textId="15D1A52F" w:rsidR="003D04C8" w:rsidRPr="003D04C8" w:rsidRDefault="003D04C8" w:rsidP="003D04C8">
            <w:r w:rsidRPr="003D04C8">
              <w:t>PMI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57DD14" w14:textId="576D07D9" w:rsidR="003D04C8" w:rsidRPr="003D04C8" w:rsidRDefault="00F04210" w:rsidP="003D04C8">
            <w:r>
              <w:t>L</w:t>
            </w:r>
            <w:r w:rsidR="003D04C8" w:rsidRPr="003D04C8">
              <w:t xml:space="preserve">ow 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C91510" w14:textId="77777777" w:rsidR="003D04C8" w:rsidRPr="003D04C8" w:rsidRDefault="003D04C8" w:rsidP="003D04C8">
            <w:r w:rsidRPr="003D04C8">
              <w:t>2.26 (1.20-4.26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A0DFC" w14:textId="0CD2F703" w:rsidR="003D04C8" w:rsidRPr="003D04C8" w:rsidRDefault="003D04C8" w:rsidP="003D04C8">
            <w:r w:rsidRPr="003D04C8">
              <w:t>.011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374A1A" w14:textId="65C4618F" w:rsidR="003D04C8" w:rsidRPr="004A0628" w:rsidRDefault="008924A0" w:rsidP="003D04C8">
            <w:pPr>
              <w:rPr>
                <w:color w:val="FF0000"/>
                <w:u w:val="single"/>
              </w:rPr>
            </w:pPr>
            <w:r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2.00</w:t>
            </w:r>
            <w:r w:rsidR="003D04C8" w:rsidRPr="004A0628">
              <w:rPr>
                <w:color w:val="FF0000"/>
                <w:u w:val="single"/>
              </w:rPr>
              <w:t xml:space="preserve"> (</w:t>
            </w:r>
            <w:r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1.02</w:t>
            </w:r>
            <w:r w:rsidR="003D04C8" w:rsidRPr="004A0628">
              <w:rPr>
                <w:color w:val="FF0000"/>
                <w:u w:val="single"/>
              </w:rPr>
              <w:t>-3.</w:t>
            </w:r>
            <w:r w:rsidRPr="004A0628">
              <w:rPr>
                <w:rFonts w:eastAsia="游明朝" w:hint="eastAsia"/>
                <w:color w:val="FF0000"/>
                <w:u w:val="single"/>
                <w:lang w:eastAsia="ja-JP"/>
              </w:rPr>
              <w:t>93</w:t>
            </w:r>
            <w:r w:rsidR="003D04C8" w:rsidRPr="004A0628">
              <w:rPr>
                <w:color w:val="FF0000"/>
                <w:u w:val="single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227AD9" w14:textId="40BA5DFB" w:rsidR="003D04C8" w:rsidRPr="004A0628" w:rsidRDefault="003D04C8" w:rsidP="003D04C8">
            <w:pPr>
              <w:rPr>
                <w:rFonts w:eastAsia="游明朝"/>
                <w:b/>
                <w:bCs/>
                <w:color w:val="FF0000"/>
                <w:u w:val="single"/>
                <w:lang w:eastAsia="ja-JP"/>
              </w:rPr>
            </w:pPr>
            <w:r w:rsidRPr="004A0628">
              <w:rPr>
                <w:b/>
                <w:bCs/>
                <w:color w:val="FF0000"/>
                <w:u w:val="single"/>
              </w:rPr>
              <w:t>.0</w:t>
            </w:r>
            <w:r w:rsidR="008924A0" w:rsidRPr="004A0628">
              <w:rPr>
                <w:rFonts w:eastAsia="游明朝" w:hint="eastAsia"/>
                <w:b/>
                <w:bCs/>
                <w:color w:val="FF0000"/>
                <w:u w:val="single"/>
                <w:lang w:eastAsia="ja-JP"/>
              </w:rPr>
              <w:t>43</w:t>
            </w:r>
          </w:p>
        </w:tc>
      </w:tr>
    </w:tbl>
    <w:p w14:paraId="46E0FBD1" w14:textId="1D40881C" w:rsidR="003D04C8" w:rsidRPr="00927DBA" w:rsidRDefault="00927DBA" w:rsidP="00927DBA">
      <w:pPr>
        <w:widowControl w:val="0"/>
        <w:autoSpaceDE w:val="0"/>
        <w:autoSpaceDN w:val="0"/>
        <w:adjustRightInd w:val="0"/>
        <w:rPr>
          <w:kern w:val="0"/>
          <w:sz w:val="22"/>
          <w:szCs w:val="22"/>
          <w:lang w:bidi="ar-SA"/>
        </w:rPr>
      </w:pPr>
      <w:r w:rsidRPr="000339D9">
        <w:rPr>
          <w:kern w:val="0"/>
          <w:sz w:val="22"/>
          <w:szCs w:val="22"/>
          <w:lang w:bidi="ar-SA"/>
        </w:rPr>
        <w:t>BMI</w:t>
      </w:r>
      <w:r>
        <w:rPr>
          <w:kern w:val="0"/>
          <w:sz w:val="22"/>
          <w:szCs w:val="22"/>
          <w:lang w:bidi="ar-SA"/>
        </w:rPr>
        <w:t xml:space="preserve">; </w:t>
      </w:r>
      <w:r w:rsidRPr="000339D9">
        <w:rPr>
          <w:kern w:val="0"/>
          <w:sz w:val="22"/>
          <w:szCs w:val="22"/>
          <w:lang w:bidi="ar-SA"/>
        </w:rPr>
        <w:t>body mass index, CAR</w:t>
      </w:r>
      <w:r>
        <w:rPr>
          <w:kern w:val="0"/>
          <w:sz w:val="22"/>
          <w:szCs w:val="22"/>
          <w:lang w:bidi="ar-SA"/>
        </w:rPr>
        <w:t>;</w:t>
      </w:r>
      <w:r w:rsidRPr="000339D9">
        <w:rPr>
          <w:kern w:val="0"/>
          <w:sz w:val="22"/>
          <w:szCs w:val="22"/>
          <w:lang w:bidi="ar-SA"/>
        </w:rPr>
        <w:t xml:space="preserve"> C-reactive protein-to-albumin</w:t>
      </w:r>
      <w:r w:rsidRPr="000339D9">
        <w:rPr>
          <w:rFonts w:eastAsia="游明朝"/>
          <w:kern w:val="0"/>
          <w:sz w:val="22"/>
          <w:szCs w:val="22"/>
          <w:lang w:eastAsia="ja-JP" w:bidi="ar-SA"/>
        </w:rPr>
        <w:t xml:space="preserve"> </w:t>
      </w:r>
      <w:r w:rsidRPr="000339D9">
        <w:rPr>
          <w:kern w:val="0"/>
          <w:sz w:val="22"/>
          <w:szCs w:val="22"/>
          <w:lang w:bidi="ar-SA"/>
        </w:rPr>
        <w:t>ratio, NLR</w:t>
      </w:r>
      <w:r>
        <w:rPr>
          <w:kern w:val="0"/>
          <w:sz w:val="22"/>
          <w:szCs w:val="22"/>
          <w:lang w:bidi="ar-SA"/>
        </w:rPr>
        <w:t>;</w:t>
      </w:r>
      <w:r w:rsidRPr="000339D9">
        <w:rPr>
          <w:rFonts w:eastAsia="游明朝"/>
          <w:kern w:val="0"/>
          <w:sz w:val="22"/>
          <w:szCs w:val="22"/>
          <w:lang w:eastAsia="ja-JP" w:bidi="ar-SA"/>
        </w:rPr>
        <w:t xml:space="preserve"> </w:t>
      </w:r>
      <w:r w:rsidRPr="000339D9">
        <w:rPr>
          <w:kern w:val="0"/>
          <w:sz w:val="22"/>
          <w:szCs w:val="22"/>
          <w:lang w:bidi="ar-SA"/>
        </w:rPr>
        <w:t>neutrophil–lymphocyte ratio, PNI</w:t>
      </w:r>
      <w:r>
        <w:rPr>
          <w:kern w:val="0"/>
          <w:sz w:val="22"/>
          <w:szCs w:val="22"/>
          <w:lang w:bidi="ar-SA"/>
        </w:rPr>
        <w:t>;</w:t>
      </w:r>
      <w:r w:rsidRPr="000339D9">
        <w:rPr>
          <w:kern w:val="0"/>
          <w:sz w:val="22"/>
          <w:szCs w:val="22"/>
          <w:lang w:bidi="ar-SA"/>
        </w:rPr>
        <w:t xml:space="preserve"> </w:t>
      </w:r>
      <w:r>
        <w:rPr>
          <w:kern w:val="0"/>
          <w:sz w:val="22"/>
          <w:szCs w:val="22"/>
          <w:lang w:bidi="ar-SA"/>
        </w:rPr>
        <w:t>p</w:t>
      </w:r>
      <w:r w:rsidRPr="000339D9">
        <w:rPr>
          <w:kern w:val="0"/>
          <w:sz w:val="22"/>
          <w:szCs w:val="22"/>
          <w:lang w:bidi="ar-SA"/>
        </w:rPr>
        <w:t xml:space="preserve">rognostic </w:t>
      </w:r>
      <w:r>
        <w:rPr>
          <w:kern w:val="0"/>
          <w:sz w:val="22"/>
          <w:szCs w:val="22"/>
          <w:lang w:bidi="ar-SA"/>
        </w:rPr>
        <w:t>n</w:t>
      </w:r>
      <w:r w:rsidRPr="000339D9">
        <w:rPr>
          <w:kern w:val="0"/>
          <w:sz w:val="22"/>
          <w:szCs w:val="22"/>
          <w:lang w:bidi="ar-SA"/>
        </w:rPr>
        <w:t xml:space="preserve">utritional </w:t>
      </w:r>
      <w:r>
        <w:rPr>
          <w:kern w:val="0"/>
          <w:sz w:val="22"/>
          <w:szCs w:val="22"/>
          <w:lang w:bidi="ar-SA"/>
        </w:rPr>
        <w:t>i</w:t>
      </w:r>
      <w:r w:rsidRPr="000339D9">
        <w:rPr>
          <w:kern w:val="0"/>
          <w:sz w:val="22"/>
          <w:szCs w:val="22"/>
          <w:lang w:bidi="ar-SA"/>
        </w:rPr>
        <w:t>ndex, PMI</w:t>
      </w:r>
      <w:r>
        <w:rPr>
          <w:kern w:val="0"/>
          <w:sz w:val="22"/>
          <w:szCs w:val="22"/>
          <w:lang w:bidi="ar-SA"/>
        </w:rPr>
        <w:t>;</w:t>
      </w:r>
      <w:r w:rsidRPr="000339D9">
        <w:rPr>
          <w:kern w:val="0"/>
          <w:sz w:val="22"/>
          <w:szCs w:val="22"/>
          <w:lang w:bidi="ar-SA"/>
        </w:rPr>
        <w:t xml:space="preserve"> psoas</w:t>
      </w:r>
      <w:r>
        <w:rPr>
          <w:kern w:val="0"/>
          <w:sz w:val="22"/>
          <w:szCs w:val="22"/>
          <w:lang w:bidi="ar-SA"/>
        </w:rPr>
        <w:t xml:space="preserve"> </w:t>
      </w:r>
      <w:r w:rsidRPr="000339D9">
        <w:rPr>
          <w:kern w:val="0"/>
          <w:sz w:val="22"/>
          <w:szCs w:val="22"/>
          <w:lang w:bidi="ar-SA"/>
        </w:rPr>
        <w:t>muscle index</w:t>
      </w:r>
    </w:p>
    <w:sectPr w:rsidR="003D04C8" w:rsidRPr="00927DBA" w:rsidSect="005228EE">
      <w:pgSz w:w="15840" w:h="12240" w:orient="landscape"/>
      <w:pgMar w:top="1440" w:right="1440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8FB62" w14:textId="77777777" w:rsidR="005228EE" w:rsidRDefault="005228EE" w:rsidP="00927DBA">
      <w:r>
        <w:separator/>
      </w:r>
    </w:p>
  </w:endnote>
  <w:endnote w:type="continuationSeparator" w:id="0">
    <w:p w14:paraId="196A4C0D" w14:textId="77777777" w:rsidR="005228EE" w:rsidRDefault="005228EE" w:rsidP="00927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D528A" w14:textId="77777777" w:rsidR="005228EE" w:rsidRDefault="005228EE" w:rsidP="00927DBA">
      <w:r>
        <w:separator/>
      </w:r>
    </w:p>
  </w:footnote>
  <w:footnote w:type="continuationSeparator" w:id="0">
    <w:p w14:paraId="62BEE14B" w14:textId="77777777" w:rsidR="005228EE" w:rsidRDefault="005228EE" w:rsidP="00927D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4C8"/>
    <w:rsid w:val="00042502"/>
    <w:rsid w:val="00075BE8"/>
    <w:rsid w:val="001E1A4C"/>
    <w:rsid w:val="00342843"/>
    <w:rsid w:val="00375301"/>
    <w:rsid w:val="003D04C8"/>
    <w:rsid w:val="0048174A"/>
    <w:rsid w:val="004A0628"/>
    <w:rsid w:val="004E603D"/>
    <w:rsid w:val="00520D42"/>
    <w:rsid w:val="005228EE"/>
    <w:rsid w:val="005D227A"/>
    <w:rsid w:val="005F3D9F"/>
    <w:rsid w:val="006705C9"/>
    <w:rsid w:val="006A11E6"/>
    <w:rsid w:val="00735832"/>
    <w:rsid w:val="007A5D7C"/>
    <w:rsid w:val="007D0EC8"/>
    <w:rsid w:val="008924A0"/>
    <w:rsid w:val="00927DBA"/>
    <w:rsid w:val="00A20B2E"/>
    <w:rsid w:val="00A52E23"/>
    <w:rsid w:val="00BC0DD1"/>
    <w:rsid w:val="00BE2498"/>
    <w:rsid w:val="00C818C9"/>
    <w:rsid w:val="00D056C1"/>
    <w:rsid w:val="00F04210"/>
    <w:rsid w:val="00FB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CE652D"/>
  <w15:chartTrackingRefBased/>
  <w15:docId w15:val="{56A308F7-807F-7149-A8CA-60087E6BD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52E23"/>
  </w:style>
  <w:style w:type="character" w:styleId="a4">
    <w:name w:val="annotation reference"/>
    <w:basedOn w:val="a0"/>
    <w:uiPriority w:val="99"/>
    <w:semiHidden/>
    <w:unhideWhenUsed/>
    <w:rsid w:val="00A52E23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A52E23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A52E23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A52E2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A52E23"/>
    <w:rPr>
      <w:b/>
      <w:bCs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927DB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927DBA"/>
  </w:style>
  <w:style w:type="paragraph" w:styleId="ab">
    <w:name w:val="footer"/>
    <w:basedOn w:val="a"/>
    <w:link w:val="ac"/>
    <w:uiPriority w:val="99"/>
    <w:unhideWhenUsed/>
    <w:rsid w:val="00927DB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927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</dc:creator>
  <cp:keywords/>
  <dc:description/>
  <cp:lastModifiedBy>知紀 牧野</cp:lastModifiedBy>
  <cp:revision>5</cp:revision>
  <dcterms:created xsi:type="dcterms:W3CDTF">2024-03-12T09:41:00Z</dcterms:created>
  <dcterms:modified xsi:type="dcterms:W3CDTF">2024-03-14T16:07:00Z</dcterms:modified>
</cp:coreProperties>
</file>